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092A6" w14:textId="77777777" w:rsidR="004A757B" w:rsidRDefault="004A757B" w:rsidP="004A757B"/>
    <w:p w14:paraId="7BD6C3B1" w14:textId="77777777" w:rsidR="004A757B" w:rsidRPr="00084BD1" w:rsidRDefault="004A757B" w:rsidP="004A757B"/>
    <w:tbl>
      <w:tblPr>
        <w:tblW w:w="612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20"/>
        <w:gridCol w:w="2022"/>
        <w:gridCol w:w="2278"/>
      </w:tblGrid>
      <w:tr w:rsidR="004A757B" w:rsidRPr="00084BD1" w14:paraId="0AF32791" w14:textId="77777777" w:rsidTr="007C2798"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1E51E3" w14:textId="77777777" w:rsidR="004A757B" w:rsidRPr="00084BD1" w:rsidRDefault="004A757B" w:rsidP="007C2798">
            <w:pPr>
              <w:pStyle w:val="TableContents"/>
            </w:pPr>
            <w:r w:rsidRPr="00084BD1">
              <w:t>Marker/Cytokine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386395" w14:textId="77777777" w:rsidR="004A757B" w:rsidRPr="00084BD1" w:rsidRDefault="004A757B" w:rsidP="007C2798">
            <w:pPr>
              <w:pStyle w:val="TableContents"/>
            </w:pPr>
            <w:r w:rsidRPr="00084BD1">
              <w:t>Fluorochrome</w:t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51172E" w14:textId="77777777" w:rsidR="004A757B" w:rsidRPr="00084BD1" w:rsidRDefault="004A757B" w:rsidP="007C2798">
            <w:pPr>
              <w:pStyle w:val="TableContents"/>
            </w:pPr>
            <w:r w:rsidRPr="00084BD1">
              <w:t>Manufacturer (Clone)</w:t>
            </w:r>
          </w:p>
        </w:tc>
      </w:tr>
      <w:tr w:rsidR="004A757B" w:rsidRPr="00084BD1" w14:paraId="67B137D0" w14:textId="77777777" w:rsidTr="007C2798"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8FB6" w14:textId="77777777" w:rsidR="004A757B" w:rsidRPr="00084BD1" w:rsidRDefault="004A757B" w:rsidP="007C2798">
            <w:pPr>
              <w:pStyle w:val="TableContents"/>
            </w:pPr>
            <w:r w:rsidRPr="00084BD1">
              <w:t>CD45</w:t>
            </w:r>
          </w:p>
        </w:tc>
        <w:tc>
          <w:tcPr>
            <w:tcW w:w="20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0F22" w14:textId="77777777" w:rsidR="004A757B" w:rsidRPr="00084BD1" w:rsidRDefault="004A757B" w:rsidP="007C2798">
            <w:pPr>
              <w:pStyle w:val="TableContents"/>
            </w:pPr>
            <w:r w:rsidRPr="00084BD1">
              <w:t>Alexa Fluor 700</w:t>
            </w:r>
          </w:p>
        </w:tc>
        <w:tc>
          <w:tcPr>
            <w:tcW w:w="22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7946" w14:textId="77777777" w:rsidR="004A757B" w:rsidRPr="00084BD1" w:rsidRDefault="004A757B" w:rsidP="007C2798">
            <w:pPr>
              <w:pStyle w:val="TableContents"/>
            </w:pPr>
            <w:r w:rsidRPr="00084BD1">
              <w:t>BioLegend (2D1)</w:t>
            </w:r>
          </w:p>
        </w:tc>
      </w:tr>
      <w:tr w:rsidR="004A757B" w:rsidRPr="00084BD1" w14:paraId="2F5DAA4C" w14:textId="77777777" w:rsidTr="007C2798"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080C" w14:textId="77777777" w:rsidR="004A757B" w:rsidRPr="00084BD1" w:rsidRDefault="004A757B" w:rsidP="007C2798">
            <w:pPr>
              <w:pStyle w:val="TableContents"/>
            </w:pPr>
            <w:r w:rsidRPr="00084BD1">
              <w:t>CD14</w:t>
            </w:r>
          </w:p>
        </w:tc>
        <w:tc>
          <w:tcPr>
            <w:tcW w:w="20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73E6" w14:textId="77777777" w:rsidR="004A757B" w:rsidRPr="00084BD1" w:rsidRDefault="004A757B" w:rsidP="007C2798">
            <w:pPr>
              <w:pStyle w:val="TableContents"/>
            </w:pPr>
            <w:r w:rsidRPr="00084BD1">
              <w:t>FITC</w:t>
            </w:r>
          </w:p>
        </w:tc>
        <w:tc>
          <w:tcPr>
            <w:tcW w:w="22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1997" w14:textId="77777777" w:rsidR="004A757B" w:rsidRPr="00084BD1" w:rsidRDefault="004A757B" w:rsidP="007C2798">
            <w:pPr>
              <w:pStyle w:val="TableContents"/>
            </w:pPr>
            <w:r w:rsidRPr="00084BD1">
              <w:t>BioLegend (63D3)</w:t>
            </w:r>
          </w:p>
        </w:tc>
      </w:tr>
      <w:tr w:rsidR="004A757B" w:rsidRPr="00084BD1" w14:paraId="276A856B" w14:textId="77777777" w:rsidTr="007C2798"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E393" w14:textId="77777777" w:rsidR="004A757B" w:rsidRPr="00084BD1" w:rsidRDefault="004A757B" w:rsidP="007C2798">
            <w:pPr>
              <w:pStyle w:val="TableContents"/>
            </w:pPr>
            <w:r w:rsidRPr="00084BD1">
              <w:t>CD16</w:t>
            </w:r>
          </w:p>
        </w:tc>
        <w:tc>
          <w:tcPr>
            <w:tcW w:w="20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608F" w14:textId="77777777" w:rsidR="004A757B" w:rsidRPr="00084BD1" w:rsidRDefault="004A757B" w:rsidP="007C2798">
            <w:pPr>
              <w:pStyle w:val="TableContents"/>
            </w:pPr>
            <w:r w:rsidRPr="00084BD1">
              <w:t>Per-CP Cy5.5</w:t>
            </w:r>
          </w:p>
        </w:tc>
        <w:tc>
          <w:tcPr>
            <w:tcW w:w="22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25D8" w14:textId="77777777" w:rsidR="004A757B" w:rsidRPr="00084BD1" w:rsidRDefault="004A757B" w:rsidP="007C2798">
            <w:pPr>
              <w:pStyle w:val="TableContents"/>
            </w:pPr>
            <w:r w:rsidRPr="00084BD1">
              <w:t>BioLegend (3G8)</w:t>
            </w:r>
          </w:p>
        </w:tc>
      </w:tr>
      <w:tr w:rsidR="004A757B" w:rsidRPr="00084BD1" w14:paraId="0AF45773" w14:textId="77777777" w:rsidTr="007C2798"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2B52" w14:textId="77777777" w:rsidR="004A757B" w:rsidRPr="00084BD1" w:rsidRDefault="004A757B" w:rsidP="007C2798">
            <w:pPr>
              <w:pStyle w:val="TableContents"/>
            </w:pPr>
            <w:r w:rsidRPr="00084BD1">
              <w:t>CD3</w:t>
            </w:r>
          </w:p>
        </w:tc>
        <w:tc>
          <w:tcPr>
            <w:tcW w:w="20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AD47" w14:textId="77777777" w:rsidR="004A757B" w:rsidRPr="00084BD1" w:rsidRDefault="004A757B" w:rsidP="007C2798">
            <w:pPr>
              <w:pStyle w:val="TableContents"/>
            </w:pPr>
            <w:r w:rsidRPr="00084BD1">
              <w:t>APC/Fire</w:t>
            </w:r>
          </w:p>
        </w:tc>
        <w:tc>
          <w:tcPr>
            <w:tcW w:w="22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3106" w14:textId="77777777" w:rsidR="004A757B" w:rsidRPr="00084BD1" w:rsidRDefault="004A757B" w:rsidP="007C2798">
            <w:pPr>
              <w:pStyle w:val="TableContents"/>
            </w:pPr>
            <w:r w:rsidRPr="00084BD1">
              <w:t>BioLegend (UCHT1)</w:t>
            </w:r>
          </w:p>
        </w:tc>
      </w:tr>
      <w:tr w:rsidR="004A757B" w:rsidRPr="00084BD1" w14:paraId="0E9EEDF4" w14:textId="77777777" w:rsidTr="007C2798"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86F4" w14:textId="77777777" w:rsidR="004A757B" w:rsidRPr="00084BD1" w:rsidRDefault="004A757B" w:rsidP="007C2798">
            <w:pPr>
              <w:pStyle w:val="TableContents"/>
            </w:pPr>
            <w:r w:rsidRPr="00084BD1">
              <w:t>SIGLEC-8</w:t>
            </w:r>
          </w:p>
        </w:tc>
        <w:tc>
          <w:tcPr>
            <w:tcW w:w="20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36FA" w14:textId="77777777" w:rsidR="004A757B" w:rsidRPr="00084BD1" w:rsidRDefault="004A757B" w:rsidP="007C2798">
            <w:pPr>
              <w:pStyle w:val="TableContents"/>
            </w:pPr>
            <w:r w:rsidRPr="00084BD1">
              <w:t>APC</w:t>
            </w:r>
          </w:p>
        </w:tc>
        <w:tc>
          <w:tcPr>
            <w:tcW w:w="22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E3B8" w14:textId="77777777" w:rsidR="004A757B" w:rsidRPr="00084BD1" w:rsidRDefault="004A757B" w:rsidP="007C2798">
            <w:pPr>
              <w:pStyle w:val="TableContents"/>
            </w:pPr>
            <w:r w:rsidRPr="00084BD1">
              <w:t>BioLegend (7C9)</w:t>
            </w:r>
          </w:p>
        </w:tc>
      </w:tr>
      <w:tr w:rsidR="004A757B" w:rsidRPr="00084BD1" w14:paraId="3F1AF220" w14:textId="77777777" w:rsidTr="007C2798"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5088" w14:textId="77777777" w:rsidR="004A757B" w:rsidRPr="00084BD1" w:rsidRDefault="004A757B" w:rsidP="007C2798">
            <w:pPr>
              <w:pStyle w:val="TableContents"/>
            </w:pPr>
            <w:r w:rsidRPr="00084BD1">
              <w:t>CD1c</w:t>
            </w:r>
          </w:p>
        </w:tc>
        <w:tc>
          <w:tcPr>
            <w:tcW w:w="20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2F4B" w14:textId="77777777" w:rsidR="004A757B" w:rsidRPr="00084BD1" w:rsidRDefault="004A757B" w:rsidP="007C2798">
            <w:pPr>
              <w:pStyle w:val="TableContents"/>
            </w:pPr>
            <w:r w:rsidRPr="00084BD1">
              <w:t>Brilliant Violet 421</w:t>
            </w:r>
          </w:p>
        </w:tc>
        <w:tc>
          <w:tcPr>
            <w:tcW w:w="22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51CC" w14:textId="77777777" w:rsidR="004A757B" w:rsidRPr="00084BD1" w:rsidRDefault="004A757B" w:rsidP="007C2798">
            <w:pPr>
              <w:pStyle w:val="TableContents"/>
            </w:pPr>
            <w:r w:rsidRPr="00084BD1">
              <w:t>BioLegend (L161)</w:t>
            </w:r>
          </w:p>
        </w:tc>
      </w:tr>
      <w:tr w:rsidR="004A757B" w:rsidRPr="00084BD1" w14:paraId="0583DE12" w14:textId="77777777" w:rsidTr="007C2798"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8880" w14:textId="77777777" w:rsidR="004A757B" w:rsidRPr="00084BD1" w:rsidRDefault="004A757B" w:rsidP="007C2798">
            <w:pPr>
              <w:pStyle w:val="TableContents"/>
            </w:pPr>
            <w:r w:rsidRPr="00084BD1">
              <w:t>CD15</w:t>
            </w:r>
          </w:p>
        </w:tc>
        <w:tc>
          <w:tcPr>
            <w:tcW w:w="20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C45EF" w14:textId="77777777" w:rsidR="004A757B" w:rsidRPr="00084BD1" w:rsidRDefault="004A757B" w:rsidP="007C2798">
            <w:pPr>
              <w:pStyle w:val="TableContents"/>
            </w:pPr>
            <w:r w:rsidRPr="00084BD1">
              <w:t>Brilliant Violet 605</w:t>
            </w:r>
          </w:p>
        </w:tc>
        <w:tc>
          <w:tcPr>
            <w:tcW w:w="22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947B" w14:textId="77777777" w:rsidR="004A757B" w:rsidRPr="00084BD1" w:rsidRDefault="004A757B" w:rsidP="007C2798">
            <w:pPr>
              <w:pStyle w:val="TableContents"/>
            </w:pPr>
            <w:r w:rsidRPr="00084BD1">
              <w:t>BioLegend (SSEA-1)</w:t>
            </w:r>
          </w:p>
        </w:tc>
      </w:tr>
      <w:tr w:rsidR="004A757B" w:rsidRPr="00084BD1" w14:paraId="1862D952" w14:textId="77777777" w:rsidTr="007C2798"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1289" w14:textId="77777777" w:rsidR="004A757B" w:rsidRPr="00084BD1" w:rsidRDefault="004A757B" w:rsidP="007C2798">
            <w:pPr>
              <w:pStyle w:val="TableContents"/>
            </w:pPr>
            <w:r w:rsidRPr="00084BD1">
              <w:t>HLA-DR</w:t>
            </w:r>
          </w:p>
        </w:tc>
        <w:tc>
          <w:tcPr>
            <w:tcW w:w="20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DBE1" w14:textId="77777777" w:rsidR="004A757B" w:rsidRPr="00084BD1" w:rsidRDefault="004A757B" w:rsidP="007C2798">
            <w:pPr>
              <w:pStyle w:val="TableContents"/>
            </w:pPr>
            <w:r w:rsidRPr="00084BD1">
              <w:t>Brilliant Violet 711</w:t>
            </w:r>
          </w:p>
        </w:tc>
        <w:tc>
          <w:tcPr>
            <w:tcW w:w="22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EC81" w14:textId="77777777" w:rsidR="004A757B" w:rsidRPr="00084BD1" w:rsidRDefault="004A757B" w:rsidP="007C2798">
            <w:pPr>
              <w:pStyle w:val="TableContents"/>
            </w:pPr>
            <w:r w:rsidRPr="00084BD1">
              <w:t>BioLegend (L243)</w:t>
            </w:r>
          </w:p>
        </w:tc>
      </w:tr>
      <w:tr w:rsidR="004A757B" w:rsidRPr="00084BD1" w14:paraId="64412A0B" w14:textId="77777777" w:rsidTr="007C2798">
        <w:tc>
          <w:tcPr>
            <w:tcW w:w="18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7EB11" w14:textId="77777777" w:rsidR="004A757B" w:rsidRPr="00084BD1" w:rsidRDefault="004A757B" w:rsidP="007C2798">
            <w:pPr>
              <w:pStyle w:val="TableContents"/>
            </w:pPr>
            <w:r w:rsidRPr="00084BD1">
              <w:t>CD116</w:t>
            </w:r>
          </w:p>
        </w:tc>
        <w:tc>
          <w:tcPr>
            <w:tcW w:w="202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C192" w14:textId="77777777" w:rsidR="004A757B" w:rsidRPr="00084BD1" w:rsidRDefault="004A757B" w:rsidP="007C2798">
            <w:pPr>
              <w:pStyle w:val="TableContents"/>
            </w:pPr>
            <w:r w:rsidRPr="00084BD1">
              <w:t>PE</w:t>
            </w:r>
          </w:p>
        </w:tc>
        <w:tc>
          <w:tcPr>
            <w:tcW w:w="22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C212" w14:textId="77777777" w:rsidR="004A757B" w:rsidRPr="00084BD1" w:rsidRDefault="004A757B" w:rsidP="007C2798">
            <w:pPr>
              <w:pStyle w:val="TableContents"/>
            </w:pPr>
            <w:r w:rsidRPr="00084BD1">
              <w:t>BioLegend (4H1)</w:t>
            </w:r>
          </w:p>
        </w:tc>
      </w:tr>
      <w:tr w:rsidR="004A757B" w:rsidRPr="00084BD1" w14:paraId="0DF84EBD" w14:textId="77777777" w:rsidTr="007C2798">
        <w:tc>
          <w:tcPr>
            <w:tcW w:w="182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CB6D" w14:textId="77777777" w:rsidR="004A757B" w:rsidRPr="00084BD1" w:rsidRDefault="004A757B" w:rsidP="007C2798">
            <w:pPr>
              <w:pStyle w:val="TableContents"/>
            </w:pPr>
            <w:r w:rsidRPr="00084BD1">
              <w:t>CD19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EFDC" w14:textId="77777777" w:rsidR="004A757B" w:rsidRPr="00084BD1" w:rsidRDefault="004A757B" w:rsidP="007C2798">
            <w:pPr>
              <w:pStyle w:val="TableContents"/>
            </w:pPr>
            <w:r w:rsidRPr="00084BD1">
              <w:t>PE-Cy7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ADE6" w14:textId="77777777" w:rsidR="004A757B" w:rsidRPr="00084BD1" w:rsidRDefault="004A757B" w:rsidP="007C2798">
            <w:pPr>
              <w:pStyle w:val="TableContents"/>
            </w:pPr>
            <w:r w:rsidRPr="00084BD1">
              <w:t>BioLegend (HIB19)</w:t>
            </w:r>
          </w:p>
        </w:tc>
      </w:tr>
    </w:tbl>
    <w:p w14:paraId="0ABC0426" w14:textId="4F272A7F" w:rsidR="004A757B" w:rsidRDefault="00A63631" w:rsidP="004A757B">
      <w:pPr>
        <w:pStyle w:val="BodyText"/>
        <w:spacing w:after="0"/>
      </w:pPr>
      <w:r>
        <w:rPr>
          <w:b/>
          <w:bCs/>
        </w:rPr>
        <w:t>S4 Table</w:t>
      </w:r>
      <w:r w:rsidR="004A757B">
        <w:rPr>
          <w:b/>
          <w:bCs/>
        </w:rPr>
        <w:t>.</w:t>
      </w:r>
      <w:r w:rsidR="004A757B">
        <w:t xml:space="preserve"> Staining panel for leukocytes</w:t>
      </w:r>
    </w:p>
    <w:p w14:paraId="01B6A201" w14:textId="77777777" w:rsidR="004A757B" w:rsidRDefault="004A757B"/>
    <w:sectPr w:rsidR="004A7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57B"/>
    <w:rsid w:val="00300CF1"/>
    <w:rsid w:val="004A757B"/>
    <w:rsid w:val="00A63631"/>
    <w:rsid w:val="00B91003"/>
    <w:rsid w:val="00D90FD1"/>
    <w:rsid w:val="00F0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1AF9B"/>
  <w15:chartTrackingRefBased/>
  <w15:docId w15:val="{89759C71-7C4A-4E9A-9A96-0CD1646A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57B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4A757B"/>
    <w:pPr>
      <w:suppressLineNumbers/>
    </w:pPr>
  </w:style>
  <w:style w:type="paragraph" w:styleId="BodyText">
    <w:name w:val="Body Text"/>
    <w:basedOn w:val="Normal"/>
    <w:link w:val="BodyTextChar"/>
    <w:rsid w:val="004A757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4A757B"/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urton</dc:creator>
  <cp:keywords/>
  <dc:description/>
  <cp:lastModifiedBy>Ross Burton</cp:lastModifiedBy>
  <cp:revision>4</cp:revision>
  <dcterms:created xsi:type="dcterms:W3CDTF">2021-03-09T09:51:00Z</dcterms:created>
  <dcterms:modified xsi:type="dcterms:W3CDTF">2021-05-16T19:48:00Z</dcterms:modified>
</cp:coreProperties>
</file>